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F337" w14:textId="77777777" w:rsidR="00B868B3" w:rsidRPr="00B868B3" w:rsidRDefault="00B868B3" w:rsidP="00B868B3">
      <w:pPr>
        <w:tabs>
          <w:tab w:val="left" w:pos="720"/>
        </w:tabs>
        <w:suppressAutoHyphens/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B868B3">
        <w:rPr>
          <w:rFonts w:ascii="Times New Roman" w:eastAsia="Times New Roman" w:hAnsi="Times New Roman" w:cs="Times New Roman"/>
          <w:b/>
          <w:bCs/>
          <w:sz w:val="24"/>
          <w:szCs w:val="24"/>
        </w:rPr>
        <w:t>S2 Table.</w:t>
      </w:r>
      <w:r w:rsidRPr="00B868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868B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cal compounds from constitutive volatile emissions of </w:t>
      </w:r>
      <w:r w:rsidRPr="00B868B3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. carolinense</w:t>
      </w:r>
      <w:r w:rsidRPr="00B868B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fspring.</w:t>
      </w:r>
      <w:r w:rsidRPr="00B868B3">
        <w:rPr>
          <w:rFonts w:ascii="Times New Roman" w:eastAsia="Times New Roman" w:hAnsi="Times New Roman" w:cs="Times New Roman"/>
          <w:sz w:val="24"/>
          <w:szCs w:val="24"/>
        </w:rPr>
        <w:t xml:space="preserve"> Compounds are in alphabetical order. Differences in quantities between paternal damage treatments and maternal breed type were determined by two-way ANOVAs and boldface indicate </w:t>
      </w:r>
      <w:r w:rsidRPr="00B868B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B868B3">
        <w:rPr>
          <w:rFonts w:ascii="Times New Roman" w:eastAsia="Times New Roman" w:hAnsi="Times New Roman" w:cs="Times New Roman"/>
          <w:iCs/>
          <w:sz w:val="24"/>
          <w:szCs w:val="24"/>
        </w:rPr>
        <w:t>&lt; 0.1.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620"/>
        <w:gridCol w:w="1800"/>
        <w:gridCol w:w="1800"/>
        <w:gridCol w:w="1555"/>
      </w:tblGrid>
      <w:tr w:rsidR="00B868B3" w:rsidRPr="00B868B3" w14:paraId="27C32801" w14:textId="77777777" w:rsidTr="001457A0">
        <w:trPr>
          <w:trHeight w:val="285"/>
        </w:trPr>
        <w:tc>
          <w:tcPr>
            <w:tcW w:w="3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F7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7A7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al treatment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1F5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breeding type</w:t>
            </w:r>
          </w:p>
        </w:tc>
      </w:tr>
      <w:tr w:rsidR="00B868B3" w:rsidRPr="00B868B3" w14:paraId="54F01C75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4E26A3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12384A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mag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066D70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amag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A13395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bred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44C96C" w14:textId="77777777" w:rsidR="00B868B3" w:rsidRPr="00B868B3" w:rsidRDefault="00B868B3" w:rsidP="00B8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bred</w:t>
            </w:r>
          </w:p>
        </w:tc>
      </w:tr>
      <w:tr w:rsidR="00B868B3" w:rsidRPr="00B868B3" w14:paraId="46230142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A80A7B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 xml:space="preserve">2,3-heptanedion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B00BC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C180E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7AF80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8B1EA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3 ± 0.02</w:t>
            </w:r>
          </w:p>
        </w:tc>
      </w:tr>
      <w:tr w:rsidR="00B868B3" w:rsidRPr="00B868B3" w14:paraId="0022E296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7F41F76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2-methyl-1-hepten-6-o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67CD93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 ± 0.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468D3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 ± 0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A37655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 ± 0.1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FF531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 ± 0.12</w:t>
            </w:r>
          </w:p>
        </w:tc>
      </w:tr>
      <w:tr w:rsidR="00B868B3" w:rsidRPr="00B868B3" w14:paraId="3CAA44D4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55B506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α-</w:t>
            </w:r>
            <w:proofErr w:type="spellStart"/>
            <w:r w:rsidRPr="00B868B3">
              <w:rPr>
                <w:rFonts w:ascii="Times New Roman" w:eastAsia="Times New Roman" w:hAnsi="Times New Roman" w:cs="Times New Roman"/>
                <w:color w:val="000000"/>
              </w:rPr>
              <w:t>farnese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29982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34 ± 0.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BEF29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34 ± 0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6EB18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53 ± 0.3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9D53F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5 ± 0.08</w:t>
            </w:r>
          </w:p>
        </w:tc>
      </w:tr>
      <w:tr w:rsidR="00B868B3" w:rsidRPr="00B868B3" w14:paraId="7642EFA6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B1F51A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β-ocime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8C6F4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67 ± 0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96ABB9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6.95 ± 5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46AE60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37 ± 6.1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9C6E5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 ± 0.38</w:t>
            </w:r>
          </w:p>
        </w:tc>
      </w:tr>
      <w:tr w:rsidR="00B868B3" w:rsidRPr="00B868B3" w14:paraId="56FC8745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0F0BBE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benzyl alcoho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65457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27AB9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20 ± 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EDD93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 ± 0.1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B3EFA0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 ± 0.03</w:t>
            </w:r>
          </w:p>
        </w:tc>
      </w:tr>
      <w:tr w:rsidR="00B868B3" w:rsidRPr="00B868B3" w14:paraId="25318509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DE3A1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caryophyllene oxid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68080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09F0A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5 ± 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62224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C95E4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2 ± 0.01</w:t>
            </w:r>
          </w:p>
        </w:tc>
      </w:tr>
      <w:tr w:rsidR="00B868B3" w:rsidRPr="00B868B3" w14:paraId="0678A30E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C95E3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 xml:space="preserve">compound 14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2F904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BF1E8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8 ± 0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0405D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9 ± 0.0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616BF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3 ± 0.03</w:t>
            </w:r>
          </w:p>
        </w:tc>
      </w:tr>
      <w:tr w:rsidR="00B868B3" w:rsidRPr="00B868B3" w14:paraId="14503086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D13F0F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 xml:space="preserve">compound 25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109D0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5 ± 0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66140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3 ± 0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1C1B20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6 ± 0.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4983B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3 ± 0.01</w:t>
            </w:r>
          </w:p>
        </w:tc>
      </w:tr>
      <w:tr w:rsidR="00B868B3" w:rsidRPr="00B868B3" w14:paraId="23B1C64C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3623B2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deca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84230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40B7E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2 ± 0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DC1C7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 ± 0.0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3DE61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 ± 0.01</w:t>
            </w:r>
          </w:p>
        </w:tc>
      </w:tr>
      <w:tr w:rsidR="00B868B3" w:rsidRPr="00B868B3" w14:paraId="01C9DD91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6110A5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868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)-3-hexen-1-o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C6259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64 ± 0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9DBD7E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7.94 ± 6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7B733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8.53 ± 6.8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0033A3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58 ± 0.24</w:t>
            </w:r>
          </w:p>
        </w:tc>
      </w:tr>
      <w:tr w:rsidR="00B868B3" w:rsidRPr="00B868B3" w14:paraId="10519BA7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845C623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868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B868B3">
              <w:rPr>
                <w:rFonts w:ascii="Times New Roman" w:eastAsia="Times New Roman" w:hAnsi="Times New Roman" w:cs="Times New Roman"/>
                <w:color w:val="000000"/>
              </w:rPr>
              <w:t xml:space="preserve">)-4,8-dimethylnona-1,3,7-trien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CF0AF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31.28 ± 8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E4F6A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53.99 ± 23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D66836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61.93 ± 24.0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68C4C6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24.96 ± 8.05</w:t>
            </w:r>
          </w:p>
        </w:tc>
      </w:tr>
      <w:tr w:rsidR="00B868B3" w:rsidRPr="00B868B3" w14:paraId="63817E64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CD003B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68B3">
              <w:rPr>
                <w:rFonts w:ascii="Times New Roman" w:eastAsia="Times New Roman" w:hAnsi="Times New Roman" w:cs="Times New Roman"/>
                <w:color w:val="000000"/>
              </w:rPr>
              <w:t>geraniole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8E918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3.99 ± 1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70D2F0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22.03 ± 14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590931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25.19 ± 15.3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C28BF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2.12 ± 0.88</w:t>
            </w:r>
          </w:p>
        </w:tc>
      </w:tr>
      <w:tr w:rsidR="00B868B3" w:rsidRPr="00B868B3" w14:paraId="4F405825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9DAAA7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68B3">
              <w:rPr>
                <w:rFonts w:ascii="Times New Roman" w:eastAsia="Times New Roman" w:hAnsi="Times New Roman" w:cs="Times New Roman"/>
                <w:color w:val="000000"/>
              </w:rPr>
              <w:t>geranylaceto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CAF69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62EAD5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7970A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CA342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</w:tr>
      <w:tr w:rsidR="00B868B3" w:rsidRPr="00B868B3" w14:paraId="50F91EB7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2826D50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methyl salicyl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A8892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11.75 ± 5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A2770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43.68 ± 27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BC5965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52.79 ± 29.2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BE777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4.92 ± 2.87</w:t>
            </w:r>
          </w:p>
        </w:tc>
      </w:tr>
      <w:tr w:rsidR="00B868B3" w:rsidRPr="00B868B3" w14:paraId="7098ABC2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01C2535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m-</w:t>
            </w:r>
            <w:proofErr w:type="spellStart"/>
            <w:r w:rsidRPr="00B868B3">
              <w:rPr>
                <w:rFonts w:ascii="Times New Roman" w:eastAsia="Times New Roman" w:hAnsi="Times New Roman" w:cs="Times New Roman"/>
                <w:color w:val="000000"/>
              </w:rPr>
              <w:t>ethylacetopheno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C03B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B897A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9E745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E176D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9 ± 0.02</w:t>
            </w:r>
          </w:p>
        </w:tc>
      </w:tr>
      <w:tr w:rsidR="00B868B3" w:rsidRPr="00B868B3" w14:paraId="39B52499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C021E59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 xml:space="preserve">nerolidol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53135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33 ± 0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192C9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98 ± 0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CFB99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1.16 ± 0.5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0F22C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19 ± 0.05</w:t>
            </w:r>
          </w:p>
        </w:tc>
      </w:tr>
      <w:tr w:rsidR="00B868B3" w:rsidRPr="00B868B3" w14:paraId="549040DA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549DD4B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868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)-3-hexen-1-o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BB6CAD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44E804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73 ± 0.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8599A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79 ± 0.7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6457F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0.04 ± 0.02</w:t>
            </w:r>
          </w:p>
        </w:tc>
      </w:tr>
      <w:tr w:rsidR="00B868B3" w:rsidRPr="00B868B3" w14:paraId="1F50CB5F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14D106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A3A73F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541472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A13D38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B66515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868B3" w:rsidRPr="00B868B3" w14:paraId="49EC61A2" w14:textId="77777777" w:rsidTr="001457A0">
        <w:trPr>
          <w:trHeight w:val="285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996AEF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3F196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9.77 ± 1.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17BAAC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8.53 ± 1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610E49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10.79 ± 1.0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6DCA07" w14:textId="77777777" w:rsidR="00B868B3" w:rsidRPr="00B868B3" w:rsidRDefault="00B868B3" w:rsidP="00B86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8B3">
              <w:rPr>
                <w:rFonts w:ascii="Times New Roman" w:eastAsia="Times New Roman" w:hAnsi="Times New Roman" w:cs="Times New Roman"/>
                <w:color w:val="000000"/>
              </w:rPr>
              <w:t>7.43 ± 0.10</w:t>
            </w:r>
          </w:p>
        </w:tc>
      </w:tr>
    </w:tbl>
    <w:p w14:paraId="61AD26C9" w14:textId="77777777" w:rsidR="00C41326" w:rsidRDefault="00C41326"/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B3"/>
    <w:rsid w:val="00B868B3"/>
    <w:rsid w:val="00C4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5532"/>
  <w15:chartTrackingRefBased/>
  <w15:docId w15:val="{49182D02-3125-45D6-ACF6-ABA7E10BC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34:00Z</dcterms:created>
  <dcterms:modified xsi:type="dcterms:W3CDTF">2022-05-24T18:35:00Z</dcterms:modified>
</cp:coreProperties>
</file>